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27D7" w14:textId="29A2F925" w:rsidR="007F45C9" w:rsidRPr="00A27F0C" w:rsidRDefault="00A27F0C" w:rsidP="007F45C9">
      <w:pPr>
        <w:spacing w:after="0" w:line="240" w:lineRule="auto"/>
        <w:rPr>
          <w:rFonts w:ascii="Arial" w:hAnsi="Arial" w:cs="Arial"/>
          <w:b/>
          <w:bCs/>
        </w:rPr>
      </w:pPr>
      <w:r w:rsidRPr="00A27F0C">
        <w:rPr>
          <w:rFonts w:ascii="Arial" w:hAnsi="Arial" w:cs="Arial"/>
          <w:b/>
          <w:bCs/>
        </w:rPr>
        <w:t xml:space="preserve">Additional </w:t>
      </w:r>
      <w:r w:rsidR="006155C5" w:rsidRPr="00A27F0C">
        <w:rPr>
          <w:rFonts w:ascii="Arial" w:hAnsi="Arial" w:cs="Arial"/>
          <w:b/>
          <w:bCs/>
        </w:rPr>
        <w:t>Table</w:t>
      </w:r>
      <w:r w:rsidR="007F45C9" w:rsidRPr="00A27F0C">
        <w:rPr>
          <w:rFonts w:ascii="Arial" w:hAnsi="Arial" w:cs="Arial"/>
          <w:b/>
          <w:bCs/>
        </w:rPr>
        <w:t xml:space="preserve"> 1: Trauma/hemorrhage shock patient demographics</w:t>
      </w:r>
    </w:p>
    <w:p w14:paraId="012EA406" w14:textId="75572B7B" w:rsidR="006155C5" w:rsidRDefault="006155C5" w:rsidP="007F45C9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72B65B23" w14:textId="77777777" w:rsidR="007F45C9" w:rsidRPr="00991C97" w:rsidRDefault="007F45C9" w:rsidP="007F45C9">
      <w:pPr>
        <w:spacing w:after="0" w:line="24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440"/>
      </w:tblGrid>
      <w:tr w:rsidR="00B974A0" w14:paraId="6F1F9876" w14:textId="77777777" w:rsidTr="00A16006">
        <w:tc>
          <w:tcPr>
            <w:tcW w:w="3865" w:type="dxa"/>
          </w:tcPr>
          <w:p w14:paraId="1AC42BE7" w14:textId="19D9A53E" w:rsidR="00B974A0" w:rsidRPr="00A27F0C" w:rsidRDefault="00B974A0" w:rsidP="007F45C9">
            <w:pPr>
              <w:rPr>
                <w:rFonts w:ascii="Arial" w:hAnsi="Arial" w:cs="Arial"/>
                <w:b/>
                <w:bCs/>
              </w:rPr>
            </w:pPr>
            <w:r w:rsidRPr="00A27F0C">
              <w:rPr>
                <w:rFonts w:ascii="Arial" w:hAnsi="Arial" w:cs="Arial"/>
                <w:b/>
                <w:bCs/>
              </w:rPr>
              <w:t xml:space="preserve">Parameter (n= </w:t>
            </w:r>
            <w:r w:rsidR="00A27F0C" w:rsidRPr="00A27F0C">
              <w:rPr>
                <w:rFonts w:ascii="Arial" w:hAnsi="Arial" w:cs="Arial"/>
                <w:b/>
                <w:bCs/>
              </w:rPr>
              <w:t>25)</w:t>
            </w:r>
          </w:p>
        </w:tc>
        <w:tc>
          <w:tcPr>
            <w:tcW w:w="1440" w:type="dxa"/>
          </w:tcPr>
          <w:p w14:paraId="72D4F749" w14:textId="66B7C44E" w:rsidR="00B974A0" w:rsidRPr="00B974A0" w:rsidRDefault="00B974A0" w:rsidP="007F45C9">
            <w:pPr>
              <w:rPr>
                <w:rFonts w:ascii="Arial" w:hAnsi="Arial" w:cs="Arial"/>
                <w:b/>
                <w:bCs/>
              </w:rPr>
            </w:pPr>
            <w:r w:rsidRPr="00B974A0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B974A0" w:rsidRPr="00A27F0C" w14:paraId="02624DC2" w14:textId="77777777" w:rsidTr="00A16006">
        <w:tc>
          <w:tcPr>
            <w:tcW w:w="3865" w:type="dxa"/>
          </w:tcPr>
          <w:p w14:paraId="2A28EB44" w14:textId="214003B1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Age (years</w:t>
            </w:r>
            <w:r w:rsidR="00365865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</w:tcPr>
          <w:p w14:paraId="7ED6680A" w14:textId="7562E2B0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45 ±18</w:t>
            </w:r>
          </w:p>
        </w:tc>
      </w:tr>
      <w:tr w:rsidR="00B974A0" w14:paraId="48B37D95" w14:textId="77777777" w:rsidTr="00A16006">
        <w:tc>
          <w:tcPr>
            <w:tcW w:w="3865" w:type="dxa"/>
          </w:tcPr>
          <w:p w14:paraId="104DC45A" w14:textId="58795B60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 xml:space="preserve">Male sex, </w:t>
            </w:r>
            <w:r w:rsidR="00365865">
              <w:rPr>
                <w:rFonts w:ascii="Arial" w:hAnsi="Arial" w:cs="Arial"/>
              </w:rPr>
              <w:t>n (</w:t>
            </w:r>
            <w:r w:rsidRPr="00B974A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12725F02" w14:textId="0722FADA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20 (80%)</w:t>
            </w:r>
          </w:p>
        </w:tc>
      </w:tr>
      <w:tr w:rsidR="00B974A0" w14:paraId="1CAFEC69" w14:textId="77777777" w:rsidTr="00A16006">
        <w:tc>
          <w:tcPr>
            <w:tcW w:w="3865" w:type="dxa"/>
          </w:tcPr>
          <w:p w14:paraId="28E59D43" w14:textId="0A89ACF6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Mechanism</w:t>
            </w:r>
          </w:p>
        </w:tc>
        <w:tc>
          <w:tcPr>
            <w:tcW w:w="1440" w:type="dxa"/>
          </w:tcPr>
          <w:p w14:paraId="0BCEEEE8" w14:textId="77777777" w:rsidR="00B974A0" w:rsidRPr="00B974A0" w:rsidRDefault="00B974A0" w:rsidP="007F45C9">
            <w:pPr>
              <w:rPr>
                <w:rFonts w:ascii="Arial" w:hAnsi="Arial" w:cs="Arial"/>
              </w:rPr>
            </w:pPr>
          </w:p>
        </w:tc>
      </w:tr>
      <w:tr w:rsidR="00B974A0" w14:paraId="2AE4CCBE" w14:textId="77777777" w:rsidTr="00A16006">
        <w:tc>
          <w:tcPr>
            <w:tcW w:w="3865" w:type="dxa"/>
          </w:tcPr>
          <w:p w14:paraId="240D3F7A" w14:textId="1BB1CA3B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 xml:space="preserve">  Blunt</w:t>
            </w:r>
          </w:p>
        </w:tc>
        <w:tc>
          <w:tcPr>
            <w:tcW w:w="1440" w:type="dxa"/>
          </w:tcPr>
          <w:p w14:paraId="2B49022A" w14:textId="54AD35FB" w:rsidR="00B974A0" w:rsidRPr="00B974A0" w:rsidRDefault="00A27F0C" w:rsidP="007F45C9">
            <w:pPr>
              <w:rPr>
                <w:rFonts w:ascii="Arial" w:hAnsi="Arial" w:cs="Arial"/>
              </w:rPr>
            </w:pPr>
            <w:r w:rsidRPr="00A27F0C">
              <w:rPr>
                <w:rFonts w:ascii="Arial" w:hAnsi="Arial" w:cs="Arial"/>
              </w:rPr>
              <w:t>17 (68%)</w:t>
            </w:r>
          </w:p>
        </w:tc>
      </w:tr>
      <w:tr w:rsidR="00B974A0" w14:paraId="60835D69" w14:textId="77777777" w:rsidTr="00A16006">
        <w:tc>
          <w:tcPr>
            <w:tcW w:w="3865" w:type="dxa"/>
          </w:tcPr>
          <w:p w14:paraId="268F5371" w14:textId="6DF2A13E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 xml:space="preserve">  Penetrating </w:t>
            </w:r>
          </w:p>
        </w:tc>
        <w:tc>
          <w:tcPr>
            <w:tcW w:w="1440" w:type="dxa"/>
          </w:tcPr>
          <w:p w14:paraId="6380D54A" w14:textId="6E8FDFE7" w:rsidR="00B974A0" w:rsidRPr="00B974A0" w:rsidRDefault="00A27F0C" w:rsidP="007F45C9">
            <w:pPr>
              <w:rPr>
                <w:rFonts w:ascii="Arial" w:hAnsi="Arial" w:cs="Arial"/>
              </w:rPr>
            </w:pPr>
            <w:r w:rsidRPr="00A27F0C">
              <w:rPr>
                <w:rFonts w:ascii="Arial" w:hAnsi="Arial" w:cs="Arial"/>
              </w:rPr>
              <w:t>8 (32%)</w:t>
            </w:r>
          </w:p>
        </w:tc>
      </w:tr>
      <w:tr w:rsidR="00B974A0" w14:paraId="5A923BD8" w14:textId="77777777" w:rsidTr="00A16006">
        <w:tc>
          <w:tcPr>
            <w:tcW w:w="3865" w:type="dxa"/>
          </w:tcPr>
          <w:p w14:paraId="2AA363B5" w14:textId="34E5261A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 xml:space="preserve">Injury Severity Score </w:t>
            </w:r>
          </w:p>
        </w:tc>
        <w:tc>
          <w:tcPr>
            <w:tcW w:w="1440" w:type="dxa"/>
          </w:tcPr>
          <w:p w14:paraId="5934D312" w14:textId="36BCD0E8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26 (17-34)</w:t>
            </w:r>
          </w:p>
        </w:tc>
      </w:tr>
      <w:tr w:rsidR="00B974A0" w14:paraId="2CCE6B69" w14:textId="77777777" w:rsidTr="00A16006">
        <w:tc>
          <w:tcPr>
            <w:tcW w:w="3865" w:type="dxa"/>
          </w:tcPr>
          <w:p w14:paraId="370EB34C" w14:textId="38DB5513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 xml:space="preserve">Systolic blood pressure </w:t>
            </w:r>
            <w:r w:rsidR="00A16006">
              <w:rPr>
                <w:rFonts w:ascii="Arial" w:hAnsi="Arial" w:cs="Arial"/>
              </w:rPr>
              <w:t>on arrival</w:t>
            </w:r>
          </w:p>
        </w:tc>
        <w:tc>
          <w:tcPr>
            <w:tcW w:w="1440" w:type="dxa"/>
          </w:tcPr>
          <w:p w14:paraId="4A013EAE" w14:textId="49BA0E63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66 (60-75)</w:t>
            </w:r>
          </w:p>
        </w:tc>
      </w:tr>
      <w:tr w:rsidR="00B974A0" w14:paraId="1F66AE2D" w14:textId="77777777" w:rsidTr="00A16006">
        <w:tc>
          <w:tcPr>
            <w:tcW w:w="3865" w:type="dxa"/>
          </w:tcPr>
          <w:p w14:paraId="05FB5897" w14:textId="67F3D25D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Total blood in 24h</w:t>
            </w:r>
            <w:r w:rsidR="00A16006">
              <w:rPr>
                <w:rFonts w:ascii="Arial" w:hAnsi="Arial" w:cs="Arial"/>
                <w:color w:val="000000" w:themeColor="text1"/>
              </w:rPr>
              <w:t>ours</w:t>
            </w:r>
            <w:r w:rsidRPr="00B974A0">
              <w:rPr>
                <w:rFonts w:ascii="Arial" w:hAnsi="Arial" w:cs="Arial"/>
                <w:color w:val="000000" w:themeColor="text1"/>
              </w:rPr>
              <w:t xml:space="preserve"> (units)</w:t>
            </w:r>
          </w:p>
        </w:tc>
        <w:tc>
          <w:tcPr>
            <w:tcW w:w="1440" w:type="dxa"/>
          </w:tcPr>
          <w:p w14:paraId="16824A3C" w14:textId="548E7A2D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18 (9-34)</w:t>
            </w:r>
          </w:p>
        </w:tc>
      </w:tr>
      <w:tr w:rsidR="00B974A0" w14:paraId="60F344C2" w14:textId="77777777" w:rsidTr="00A16006">
        <w:tc>
          <w:tcPr>
            <w:tcW w:w="3865" w:type="dxa"/>
          </w:tcPr>
          <w:p w14:paraId="4134A7AC" w14:textId="3FAB08B7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Exploratory laparotomy</w:t>
            </w:r>
          </w:p>
        </w:tc>
        <w:tc>
          <w:tcPr>
            <w:tcW w:w="1440" w:type="dxa"/>
          </w:tcPr>
          <w:p w14:paraId="1C115B96" w14:textId="605DF087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8 (32%)</w:t>
            </w:r>
          </w:p>
        </w:tc>
      </w:tr>
      <w:tr w:rsidR="00B974A0" w14:paraId="79F7C19A" w14:textId="77777777" w:rsidTr="00A16006">
        <w:tc>
          <w:tcPr>
            <w:tcW w:w="3865" w:type="dxa"/>
          </w:tcPr>
          <w:p w14:paraId="6FA1BA50" w14:textId="64E32EC5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Thoracotomy</w:t>
            </w:r>
          </w:p>
        </w:tc>
        <w:tc>
          <w:tcPr>
            <w:tcW w:w="1440" w:type="dxa"/>
          </w:tcPr>
          <w:p w14:paraId="2A758839" w14:textId="3C317182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3 (12%)</w:t>
            </w:r>
          </w:p>
        </w:tc>
      </w:tr>
      <w:tr w:rsidR="00B974A0" w14:paraId="15AFDCBC" w14:textId="77777777" w:rsidTr="00A16006">
        <w:tc>
          <w:tcPr>
            <w:tcW w:w="3865" w:type="dxa"/>
          </w:tcPr>
          <w:p w14:paraId="30CB3B6A" w14:textId="69DBA171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Ventilator days</w:t>
            </w:r>
          </w:p>
        </w:tc>
        <w:tc>
          <w:tcPr>
            <w:tcW w:w="1440" w:type="dxa"/>
          </w:tcPr>
          <w:p w14:paraId="7FB31EC1" w14:textId="649D0ADE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4 (2-10)</w:t>
            </w:r>
          </w:p>
        </w:tc>
      </w:tr>
      <w:tr w:rsidR="00B974A0" w14:paraId="6AAAFF25" w14:textId="77777777" w:rsidTr="00A16006">
        <w:tc>
          <w:tcPr>
            <w:tcW w:w="3865" w:type="dxa"/>
          </w:tcPr>
          <w:p w14:paraId="16B3CD46" w14:textId="45D3E35F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ICU days</w:t>
            </w:r>
          </w:p>
        </w:tc>
        <w:tc>
          <w:tcPr>
            <w:tcW w:w="1440" w:type="dxa"/>
          </w:tcPr>
          <w:p w14:paraId="0AD6BA05" w14:textId="426DD3F6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5 (2-12)</w:t>
            </w:r>
          </w:p>
        </w:tc>
      </w:tr>
      <w:tr w:rsidR="00B974A0" w14:paraId="5A063D70" w14:textId="77777777" w:rsidTr="00A16006">
        <w:tc>
          <w:tcPr>
            <w:tcW w:w="3865" w:type="dxa"/>
          </w:tcPr>
          <w:p w14:paraId="3D0B2A86" w14:textId="78BDBA03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Hospital length of stay</w:t>
            </w:r>
          </w:p>
        </w:tc>
        <w:tc>
          <w:tcPr>
            <w:tcW w:w="1440" w:type="dxa"/>
          </w:tcPr>
          <w:p w14:paraId="706B28B9" w14:textId="0E7BDFFC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14 (7-26)</w:t>
            </w:r>
          </w:p>
        </w:tc>
      </w:tr>
      <w:tr w:rsidR="00B974A0" w14:paraId="7EB1C3AF" w14:textId="77777777" w:rsidTr="00A16006">
        <w:tc>
          <w:tcPr>
            <w:tcW w:w="3865" w:type="dxa"/>
          </w:tcPr>
          <w:p w14:paraId="3C6FD1D2" w14:textId="798ACC4E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</w:rPr>
              <w:t>Mortality, n (%)</w:t>
            </w:r>
          </w:p>
        </w:tc>
        <w:tc>
          <w:tcPr>
            <w:tcW w:w="1440" w:type="dxa"/>
          </w:tcPr>
          <w:p w14:paraId="28D140DA" w14:textId="39C6E46B" w:rsidR="00B974A0" w:rsidRPr="00B974A0" w:rsidRDefault="00B974A0" w:rsidP="007F45C9">
            <w:pPr>
              <w:rPr>
                <w:rFonts w:ascii="Arial" w:hAnsi="Arial" w:cs="Arial"/>
              </w:rPr>
            </w:pPr>
            <w:r w:rsidRPr="00B974A0">
              <w:rPr>
                <w:rFonts w:ascii="Arial" w:hAnsi="Arial" w:cs="Arial"/>
                <w:color w:val="000000" w:themeColor="text1"/>
              </w:rPr>
              <w:t>2 (8%)</w:t>
            </w:r>
          </w:p>
        </w:tc>
      </w:tr>
    </w:tbl>
    <w:p w14:paraId="17416809" w14:textId="7D47AEE6" w:rsidR="005C739B" w:rsidRDefault="005C739B" w:rsidP="00365865">
      <w:pPr>
        <w:rPr>
          <w:rFonts w:ascii="Arial" w:hAnsi="Arial" w:cs="Arial"/>
          <w:color w:val="000000" w:themeColor="text1"/>
        </w:rPr>
      </w:pPr>
    </w:p>
    <w:sectPr w:rsidR="005C7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BB"/>
    <w:rsid w:val="000C5D70"/>
    <w:rsid w:val="000D7AAC"/>
    <w:rsid w:val="001B1303"/>
    <w:rsid w:val="00331276"/>
    <w:rsid w:val="00365865"/>
    <w:rsid w:val="003E39F4"/>
    <w:rsid w:val="00437C30"/>
    <w:rsid w:val="004527BB"/>
    <w:rsid w:val="004F573B"/>
    <w:rsid w:val="005C739B"/>
    <w:rsid w:val="005D7113"/>
    <w:rsid w:val="005D7A2C"/>
    <w:rsid w:val="006155C5"/>
    <w:rsid w:val="006E3F5D"/>
    <w:rsid w:val="0070514D"/>
    <w:rsid w:val="00735F34"/>
    <w:rsid w:val="00780C35"/>
    <w:rsid w:val="007F45C9"/>
    <w:rsid w:val="00822862"/>
    <w:rsid w:val="008A22EB"/>
    <w:rsid w:val="00991C97"/>
    <w:rsid w:val="009B58EE"/>
    <w:rsid w:val="00A16006"/>
    <w:rsid w:val="00A27F0C"/>
    <w:rsid w:val="00B974A0"/>
    <w:rsid w:val="00BC507C"/>
    <w:rsid w:val="00C27977"/>
    <w:rsid w:val="00D10F94"/>
    <w:rsid w:val="00D94CF0"/>
    <w:rsid w:val="00DF410C"/>
    <w:rsid w:val="00E30AE8"/>
    <w:rsid w:val="00F1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4460"/>
  <w15:chartTrackingRefBased/>
  <w15:docId w15:val="{F0A91853-CEA3-4D11-8EF0-626BD2F5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527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9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Zeineddin</dc:creator>
  <cp:keywords/>
  <dc:description/>
  <cp:lastModifiedBy>Wu, Feng</cp:lastModifiedBy>
  <cp:revision>3</cp:revision>
  <dcterms:created xsi:type="dcterms:W3CDTF">2022-08-29T17:55:00Z</dcterms:created>
  <dcterms:modified xsi:type="dcterms:W3CDTF">2022-08-29T17:56:00Z</dcterms:modified>
</cp:coreProperties>
</file>